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B436E0" w14:textId="744B2646" w:rsidR="00410929" w:rsidRDefault="00421C9A">
      <w:r>
        <w:t>S</w:t>
      </w:r>
      <w:r w:rsidR="00363104">
        <w:t>1</w:t>
      </w:r>
      <w:bookmarkStart w:id="0" w:name="_GoBack"/>
      <w:bookmarkEnd w:id="0"/>
      <w:r>
        <w:t>.</w:t>
      </w:r>
      <w:r w:rsidRPr="00421C9A">
        <w:rPr>
          <w:rFonts w:ascii="Calibri" w:eastAsia="Calibri" w:hAnsi="Calibri" w:cs="Times New Roman"/>
          <w:noProof/>
          <w:sz w:val="24"/>
          <w:szCs w:val="24"/>
          <w:lang w:val="en-GB" w:eastAsia="en-GB"/>
        </w:rPr>
        <w:t xml:space="preserve"> </w:t>
      </w:r>
      <w:r>
        <w:t xml:space="preserve"> Complete CLD for three HCPs</w:t>
      </w:r>
    </w:p>
    <w:p w14:paraId="76AA023E" w14:textId="77777777" w:rsidR="00421C9A" w:rsidRPr="00421C9A" w:rsidRDefault="00421C9A">
      <w:pPr>
        <w:rPr>
          <w:u w:val="single"/>
        </w:rPr>
      </w:pPr>
      <w:r w:rsidRPr="00421C9A">
        <w:rPr>
          <w:u w:val="single"/>
        </w:rPr>
        <w:t>Physicians perspective</w:t>
      </w:r>
    </w:p>
    <w:p w14:paraId="732500AD" w14:textId="77777777" w:rsidR="00421C9A" w:rsidRDefault="00421C9A">
      <w:r w:rsidRPr="00421C9A">
        <w:rPr>
          <w:rFonts w:ascii="Calibri" w:eastAsia="Calibri" w:hAnsi="Calibri" w:cs="Times New Roman"/>
          <w:noProof/>
          <w:sz w:val="24"/>
          <w:szCs w:val="24"/>
          <w:lang w:val="en-GB" w:eastAsia="en-GB"/>
        </w:rPr>
        <w:drawing>
          <wp:anchor distT="0" distB="0" distL="114300" distR="114300" simplePos="0" relativeHeight="251658240" behindDoc="1" locked="0" layoutInCell="1" allowOverlap="1" wp14:anchorId="6FE650CC" wp14:editId="71B6986B">
            <wp:simplePos x="0" y="0"/>
            <wp:positionH relativeFrom="margin">
              <wp:align>left</wp:align>
            </wp:positionH>
            <wp:positionV relativeFrom="paragraph">
              <wp:posOffset>96635</wp:posOffset>
            </wp:positionV>
            <wp:extent cx="8336915" cy="4854575"/>
            <wp:effectExtent l="0" t="0" r="6985" b="3175"/>
            <wp:wrapTight wrapText="bothSides">
              <wp:wrapPolygon edited="0">
                <wp:start x="7700" y="0"/>
                <wp:lineTo x="7058" y="593"/>
                <wp:lineTo x="6367" y="1356"/>
                <wp:lineTo x="2418" y="2204"/>
                <wp:lineTo x="2320" y="2458"/>
                <wp:lineTo x="2616" y="2712"/>
                <wp:lineTo x="3455" y="4069"/>
                <wp:lineTo x="1185" y="5425"/>
                <wp:lineTo x="0" y="5594"/>
                <wp:lineTo x="0" y="6018"/>
                <wp:lineTo x="839" y="6781"/>
                <wp:lineTo x="1629" y="8137"/>
                <wp:lineTo x="1974" y="9493"/>
                <wp:lineTo x="345" y="10341"/>
                <wp:lineTo x="247" y="10595"/>
                <wp:lineTo x="1925" y="12206"/>
                <wp:lineTo x="2468" y="14918"/>
                <wp:lineTo x="2863" y="16274"/>
                <wp:lineTo x="3504" y="17630"/>
                <wp:lineTo x="4442" y="18987"/>
                <wp:lineTo x="6071" y="20343"/>
                <wp:lineTo x="9230" y="21529"/>
                <wp:lineTo x="11895" y="21529"/>
                <wp:lineTo x="11994" y="21529"/>
                <wp:lineTo x="13968" y="20343"/>
                <wp:lineTo x="15350" y="18987"/>
                <wp:lineTo x="16238" y="17630"/>
                <wp:lineTo x="17423" y="14918"/>
                <wp:lineTo x="18953" y="13562"/>
                <wp:lineTo x="19940" y="12206"/>
                <wp:lineTo x="20582" y="10849"/>
                <wp:lineTo x="21569" y="9748"/>
                <wp:lineTo x="21519" y="9324"/>
                <wp:lineTo x="20878" y="7968"/>
                <wp:lineTo x="20631" y="7035"/>
                <wp:lineTo x="20483" y="6781"/>
                <wp:lineTo x="20039" y="5425"/>
                <wp:lineTo x="19397" y="4069"/>
                <wp:lineTo x="18558" y="2712"/>
                <wp:lineTo x="17472" y="1610"/>
                <wp:lineTo x="17127" y="1356"/>
                <wp:lineTo x="17176" y="763"/>
                <wp:lineTo x="16140" y="254"/>
                <wp:lineTo x="13968" y="0"/>
                <wp:lineTo x="770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2963" cy="4863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D97EC4C" w14:textId="77777777" w:rsidR="00BD04B8" w:rsidRPr="00BD04B8" w:rsidRDefault="00BD04B8" w:rsidP="00BD04B8"/>
    <w:p w14:paraId="78511EC2" w14:textId="77777777" w:rsidR="00BD04B8" w:rsidRPr="00BD04B8" w:rsidRDefault="00BD04B8" w:rsidP="00BD04B8"/>
    <w:p w14:paraId="5B16021E" w14:textId="77777777" w:rsidR="00BD04B8" w:rsidRPr="00BD04B8" w:rsidRDefault="00BD04B8" w:rsidP="00BD04B8"/>
    <w:p w14:paraId="765C2CA9" w14:textId="77777777" w:rsidR="00BD04B8" w:rsidRPr="00BD04B8" w:rsidRDefault="00BD04B8" w:rsidP="00BD04B8"/>
    <w:p w14:paraId="492A4196" w14:textId="77777777" w:rsidR="00BD04B8" w:rsidRPr="00BD04B8" w:rsidRDefault="00BD04B8" w:rsidP="00BD04B8"/>
    <w:p w14:paraId="7522EA6F" w14:textId="77777777" w:rsidR="00BD04B8" w:rsidRPr="00BD04B8" w:rsidRDefault="00BD04B8" w:rsidP="00BD04B8"/>
    <w:p w14:paraId="5788A773" w14:textId="77777777" w:rsidR="00BD04B8" w:rsidRPr="00BD04B8" w:rsidRDefault="00BD04B8" w:rsidP="00BD04B8"/>
    <w:p w14:paraId="308CBBD2" w14:textId="77777777" w:rsidR="00BD04B8" w:rsidRPr="00BD04B8" w:rsidRDefault="00BD04B8" w:rsidP="00BD04B8"/>
    <w:p w14:paraId="220E4759" w14:textId="77777777" w:rsidR="00BD04B8" w:rsidRPr="00BD04B8" w:rsidRDefault="00BD04B8" w:rsidP="00BD04B8"/>
    <w:p w14:paraId="18D3F5EE" w14:textId="77777777" w:rsidR="00BD04B8" w:rsidRPr="00BD04B8" w:rsidRDefault="00BD04B8" w:rsidP="00BD04B8"/>
    <w:p w14:paraId="168E61B6" w14:textId="77777777" w:rsidR="00BD04B8" w:rsidRPr="00BD04B8" w:rsidRDefault="00BD04B8" w:rsidP="00BD04B8"/>
    <w:p w14:paraId="6F474A12" w14:textId="77777777" w:rsidR="00BD04B8" w:rsidRDefault="00BD04B8" w:rsidP="00BD04B8"/>
    <w:p w14:paraId="1CF19545" w14:textId="77777777" w:rsidR="00BD04B8" w:rsidRDefault="00BD04B8" w:rsidP="00BD04B8"/>
    <w:p w14:paraId="7AF82DF0" w14:textId="77777777" w:rsidR="00BD04B8" w:rsidRDefault="00BD04B8" w:rsidP="00BD04B8"/>
    <w:p w14:paraId="1E074108" w14:textId="77777777" w:rsidR="00BD04B8" w:rsidRDefault="00BD04B8" w:rsidP="00BD04B8"/>
    <w:p w14:paraId="175698AA" w14:textId="77777777" w:rsidR="00BD04B8" w:rsidRDefault="00BD04B8" w:rsidP="00BD04B8">
      <w:pPr>
        <w:rPr>
          <w:u w:val="single"/>
        </w:rPr>
      </w:pPr>
      <w:r w:rsidRPr="00BD04B8">
        <w:rPr>
          <w:u w:val="single"/>
        </w:rPr>
        <w:lastRenderedPageBreak/>
        <w:t>Nurse</w:t>
      </w:r>
      <w:r>
        <w:rPr>
          <w:u w:val="single"/>
        </w:rPr>
        <w:t>s</w:t>
      </w:r>
      <w:r w:rsidRPr="00BD04B8">
        <w:rPr>
          <w:u w:val="single"/>
        </w:rPr>
        <w:t xml:space="preserve"> perspective</w:t>
      </w:r>
    </w:p>
    <w:p w14:paraId="702B738B" w14:textId="77777777" w:rsidR="00BD04B8" w:rsidRPr="00BD04B8" w:rsidRDefault="00BD04B8" w:rsidP="00BD04B8">
      <w:pPr>
        <w:rPr>
          <w:u w:val="single"/>
        </w:rPr>
      </w:pPr>
      <w:r>
        <w:rPr>
          <w:noProof/>
          <w:lang w:val="en-GB" w:eastAsia="en-GB"/>
        </w:rPr>
        <w:drawing>
          <wp:inline distT="0" distB="0" distL="0" distR="0" wp14:anchorId="050239E2" wp14:editId="41735411">
            <wp:extent cx="8545130" cy="4455622"/>
            <wp:effectExtent l="0" t="0" r="889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mplete nurse schem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66295" cy="4466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FC87C4" w14:textId="77777777" w:rsidR="00BD04B8" w:rsidRPr="00BD04B8" w:rsidRDefault="00BD04B8" w:rsidP="00BD04B8"/>
    <w:p w14:paraId="6BF1562C" w14:textId="77777777" w:rsidR="00BD04B8" w:rsidRDefault="00BD04B8" w:rsidP="00BD04B8"/>
    <w:p w14:paraId="2483CC60" w14:textId="77777777" w:rsidR="00BD04B8" w:rsidRDefault="00BD04B8" w:rsidP="00BD04B8"/>
    <w:p w14:paraId="6F44320C" w14:textId="77777777" w:rsidR="00BD04B8" w:rsidRDefault="00BD04B8" w:rsidP="00BD04B8"/>
    <w:p w14:paraId="2640F8E3" w14:textId="77777777" w:rsidR="00BD04B8" w:rsidRDefault="00BD04B8" w:rsidP="00BD04B8"/>
    <w:p w14:paraId="2598E021" w14:textId="77777777" w:rsidR="00BD04B8" w:rsidRDefault="00BD04B8" w:rsidP="00BD04B8">
      <w:pPr>
        <w:rPr>
          <w:u w:val="single"/>
        </w:rPr>
      </w:pPr>
      <w:r w:rsidRPr="00BD04B8">
        <w:rPr>
          <w:u w:val="single"/>
        </w:rPr>
        <w:t>Physiotherapists perspective</w:t>
      </w:r>
    </w:p>
    <w:p w14:paraId="74DB0649" w14:textId="77777777" w:rsidR="00BD04B8" w:rsidRPr="00BD04B8" w:rsidRDefault="00BD04B8" w:rsidP="00BD04B8">
      <w:pPr>
        <w:rPr>
          <w:u w:val="single"/>
        </w:rPr>
      </w:pPr>
      <w:r>
        <w:rPr>
          <w:noProof/>
          <w:lang w:val="en-GB" w:eastAsia="en-GB"/>
        </w:rPr>
        <w:drawing>
          <wp:inline distT="0" distB="0" distL="0" distR="0" wp14:anchorId="006CD62A" wp14:editId="6A60AF65">
            <wp:extent cx="8229600" cy="42693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mplete physiotherapis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6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D167C" w14:textId="77777777" w:rsidR="00BD04B8" w:rsidRDefault="00BD04B8" w:rsidP="00BD04B8"/>
    <w:p w14:paraId="6CA43F2D" w14:textId="77777777" w:rsidR="00BD04B8" w:rsidRDefault="00BD04B8" w:rsidP="00BD04B8"/>
    <w:p w14:paraId="7418A106" w14:textId="77777777" w:rsidR="00BD04B8" w:rsidRPr="00BD04B8" w:rsidRDefault="00BD04B8" w:rsidP="00BD04B8"/>
    <w:sectPr w:rsidR="00BD04B8" w:rsidRPr="00BD04B8" w:rsidSect="00BD04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C9A"/>
    <w:rsid w:val="001E4E13"/>
    <w:rsid w:val="00230DF7"/>
    <w:rsid w:val="00363104"/>
    <w:rsid w:val="00421C9A"/>
    <w:rsid w:val="00BD0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6DF369"/>
  <w15:chartTrackingRefBased/>
  <w15:docId w15:val="{B761B432-23FD-4A63-912C-6AE2D4AA3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1C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C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s</Company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khoek, Violeta</dc:creator>
  <cp:keywords/>
  <dc:description/>
  <cp:lastModifiedBy>V Gaveikaite</cp:lastModifiedBy>
  <cp:revision>3</cp:revision>
  <dcterms:created xsi:type="dcterms:W3CDTF">2020-02-02T12:00:00Z</dcterms:created>
  <dcterms:modified xsi:type="dcterms:W3CDTF">2020-02-15T16:34:00Z</dcterms:modified>
</cp:coreProperties>
</file>